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1FA8" w14:textId="1D784DA7" w:rsidR="0008173F" w:rsidRDefault="0086283E" w:rsidP="0086283E">
      <w:pPr>
        <w:spacing w:line="480" w:lineRule="auto"/>
        <w:rPr>
          <w:rFonts w:ascii="Times New Roman" w:hAnsi="Times New Roman" w:cs="Times New Roman"/>
        </w:rPr>
      </w:pPr>
      <w:r w:rsidRPr="0086283E">
        <w:rPr>
          <w:rFonts w:ascii="Times New Roman" w:hAnsi="Times New Roman" w:cs="Times New Roman"/>
          <w:b/>
          <w:bCs/>
        </w:rPr>
        <w:t>Table S4</w:t>
      </w:r>
      <w:r w:rsidRPr="0086283E">
        <w:rPr>
          <w:rFonts w:ascii="Times New Roman" w:hAnsi="Times New Roman" w:cs="Times New Roman"/>
        </w:rPr>
        <w:t xml:space="preserve">. Bayes factor for location transmission of H4 </w:t>
      </w:r>
      <w:r w:rsidR="00AA5E0C">
        <w:rPr>
          <w:rFonts w:ascii="Times New Roman" w:hAnsi="Times New Roman" w:cs="Times New Roman" w:hint="eastAsia"/>
        </w:rPr>
        <w:t>viruse</w:t>
      </w:r>
      <w:r w:rsidRPr="0086283E">
        <w:rPr>
          <w:rFonts w:ascii="Times New Roman" w:hAnsi="Times New Roman" w:cs="Times New Roman"/>
        </w:rPr>
        <w:t xml:space="preserve">s in the Eurasian </w:t>
      </w:r>
      <w:r w:rsidR="00AA5E0C">
        <w:rPr>
          <w:rFonts w:ascii="Times New Roman" w:hAnsi="Times New Roman" w:cs="Times New Roman" w:hint="eastAsia"/>
        </w:rPr>
        <w:t>lineage</w:t>
      </w:r>
      <w:r w:rsidRPr="0086283E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838"/>
        <w:gridCol w:w="2205"/>
      </w:tblGrid>
      <w:tr w:rsidR="0086283E" w14:paraId="0AE4106E" w14:textId="77777777" w:rsidTr="00FA15E5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32042620" w14:textId="3B715973" w:rsidR="0086283E" w:rsidRPr="0086283E" w:rsidRDefault="0086283E" w:rsidP="008628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283E">
              <w:rPr>
                <w:rFonts w:ascii="Times New Roman" w:hAnsi="Times New Roman" w:cs="Times New Roman"/>
                <w:b/>
                <w:bCs/>
                <w:szCs w:val="21"/>
              </w:rPr>
              <w:t>Fro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43765FA" w14:textId="068167C6" w:rsidR="0086283E" w:rsidRPr="0086283E" w:rsidRDefault="0086283E" w:rsidP="008628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283E">
              <w:rPr>
                <w:rFonts w:ascii="Times New Roman" w:hAnsi="Times New Roman" w:cs="Times New Roman"/>
                <w:b/>
                <w:bCs/>
                <w:szCs w:val="21"/>
              </w:rPr>
              <w:t>To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3C50052E" w14:textId="2D76C5FC" w:rsidR="0086283E" w:rsidRPr="0086283E" w:rsidRDefault="0086283E" w:rsidP="008628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283E">
              <w:rPr>
                <w:rFonts w:ascii="Times New Roman" w:hAnsi="Times New Roman" w:cs="Times New Roman"/>
                <w:b/>
                <w:bCs/>
                <w:szCs w:val="21"/>
              </w:rPr>
              <w:t>Bayes factor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</w:tcBorders>
          </w:tcPr>
          <w:p w14:paraId="64E39BFC" w14:textId="40963115" w:rsidR="0086283E" w:rsidRPr="0086283E" w:rsidRDefault="0086283E" w:rsidP="008628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283E">
              <w:rPr>
                <w:rFonts w:ascii="Times New Roman" w:hAnsi="Times New Roman" w:cs="Times New Roman"/>
                <w:b/>
                <w:bCs/>
                <w:szCs w:val="21"/>
              </w:rPr>
              <w:t>Posterior probability</w:t>
            </w:r>
          </w:p>
        </w:tc>
      </w:tr>
      <w:tr w:rsidR="0086283E" w14:paraId="2A6436A8" w14:textId="77777777" w:rsidTr="00FA15E5">
        <w:tc>
          <w:tcPr>
            <w:tcW w:w="1985" w:type="dxa"/>
            <w:tcBorders>
              <w:bottom w:val="nil"/>
              <w:right w:val="nil"/>
            </w:tcBorders>
          </w:tcPr>
          <w:p w14:paraId="6A57056E" w14:textId="5CE5D8FB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783304" w14:textId="78C1F3AA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4949E310" w14:textId="43ADC2D5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257555.3205</w:t>
            </w:r>
          </w:p>
        </w:tc>
        <w:tc>
          <w:tcPr>
            <w:tcW w:w="2205" w:type="dxa"/>
            <w:tcBorders>
              <w:left w:val="nil"/>
              <w:bottom w:val="nil"/>
            </w:tcBorders>
          </w:tcPr>
          <w:p w14:paraId="3298C903" w14:textId="7C184BCD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6283E" w14:paraId="74C37465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1919835" w14:textId="4B21034A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89068B" w14:textId="4C8805A0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CCBB72" w14:textId="194C9981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257555.320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313FB9B0" w14:textId="2AA99D31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6283E" w14:paraId="0727916D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9553045" w14:textId="48002489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977FF" w14:textId="48867D67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5ED3C90" w14:textId="7C60628A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4943.878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593952BA" w14:textId="10B8428E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981</w:t>
            </w:r>
          </w:p>
        </w:tc>
      </w:tr>
      <w:tr w:rsidR="0086283E" w14:paraId="5E8298DD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402ACA3" w14:textId="6343FCBC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598DF" w14:textId="4243956F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E66A91" w14:textId="18B14A23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2566.359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2E93286D" w14:textId="07DDF54B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963</w:t>
            </w:r>
          </w:p>
        </w:tc>
      </w:tr>
      <w:tr w:rsidR="0086283E" w14:paraId="163B65F1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32F4A20" w14:textId="13A13735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3B806B" w14:textId="2ACFB682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BA7E0E" w14:textId="6475D9E2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948.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7682E295" w14:textId="6917EF19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903</w:t>
            </w:r>
          </w:p>
        </w:tc>
      </w:tr>
      <w:tr w:rsidR="0086283E" w14:paraId="609DEB53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FC2931B" w14:textId="36C5AFF8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927ABA" w14:textId="58FC936A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C7B1E98" w14:textId="1834A3A6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857.93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3A516BB6" w14:textId="563C7C67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892</w:t>
            </w:r>
          </w:p>
        </w:tc>
      </w:tr>
      <w:tr w:rsidR="0086283E" w14:paraId="3DC03013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559B090" w14:textId="27722940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D73CE1" w14:textId="61A53498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478942" w14:textId="3676C40A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708.16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1B699D31" w14:textId="697D71F4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870</w:t>
            </w:r>
          </w:p>
        </w:tc>
      </w:tr>
      <w:tr w:rsidR="0086283E" w14:paraId="1A173A1F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67B9E2E" w14:textId="305ED76A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702A52" w14:textId="417ACA89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145CEF" w14:textId="054B77F9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335.05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113E322A" w14:textId="0C89851F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730</w:t>
            </w:r>
          </w:p>
        </w:tc>
      </w:tr>
      <w:tr w:rsidR="0086283E" w14:paraId="381682B9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0C129E4" w14:textId="0C3265AB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70E937" w14:textId="04731144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AFD792" w14:textId="3B4631BF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297.337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37EDC7CB" w14:textId="12C4A3D2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697</w:t>
            </w:r>
          </w:p>
        </w:tc>
      </w:tr>
      <w:tr w:rsidR="0086283E" w14:paraId="3EEEB4E2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5EEB35E" w14:textId="6B7FCCDB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63D2DF" w14:textId="20E2CC0C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9D97EA" w14:textId="0EEF3F43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181.50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21D9E339" w14:textId="1CCD738D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513</w:t>
            </w:r>
          </w:p>
        </w:tc>
      </w:tr>
      <w:tr w:rsidR="0086283E" w14:paraId="3169666B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B16F4D4" w14:textId="0236A70F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BB726F" w14:textId="05B39C0E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21EB42" w14:textId="0B5A9CC6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138.909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644B2222" w14:textId="10D6ADE9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9373</w:t>
            </w:r>
          </w:p>
        </w:tc>
      </w:tr>
      <w:tr w:rsidR="0086283E" w14:paraId="48EE1BBA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1942735" w14:textId="3D65C072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0FCAF" w14:textId="0394AB36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DABD02" w14:textId="2E3D0A95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59.988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0591E440" w14:textId="16DA7447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8659</w:t>
            </w:r>
          </w:p>
        </w:tc>
      </w:tr>
      <w:tr w:rsidR="0086283E" w14:paraId="1F49739E" w14:textId="77777777" w:rsidTr="00FA15E5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EA3EECF" w14:textId="5D7984FE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0D89DC" w14:textId="19EFFBB6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6EB722" w14:textId="76CBC7DF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20.25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0E7450B9" w14:textId="55AB76D9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6856</w:t>
            </w:r>
          </w:p>
        </w:tc>
      </w:tr>
      <w:tr w:rsidR="0086283E" w14:paraId="0ACFD200" w14:textId="77777777" w:rsidTr="00FA15E5">
        <w:tc>
          <w:tcPr>
            <w:tcW w:w="1985" w:type="dxa"/>
            <w:tcBorders>
              <w:top w:val="nil"/>
              <w:right w:val="nil"/>
            </w:tcBorders>
          </w:tcPr>
          <w:p w14:paraId="528AB4F8" w14:textId="4209FA42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E4D763F" w14:textId="13D29E21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CBE14CB" w14:textId="02BFBCBD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15.9397</w:t>
            </w:r>
          </w:p>
        </w:tc>
        <w:tc>
          <w:tcPr>
            <w:tcW w:w="2205" w:type="dxa"/>
            <w:tcBorders>
              <w:top w:val="nil"/>
              <w:left w:val="nil"/>
            </w:tcBorders>
          </w:tcPr>
          <w:p w14:paraId="53309BA4" w14:textId="2DFB3F5F" w:rsidR="0086283E" w:rsidRPr="0086283E" w:rsidRDefault="0086283E" w:rsidP="0086283E">
            <w:pPr>
              <w:rPr>
                <w:rFonts w:ascii="Times New Roman" w:hAnsi="Times New Roman" w:cs="Times New Roman"/>
                <w:szCs w:val="21"/>
              </w:rPr>
            </w:pPr>
            <w:r w:rsidRPr="0086283E">
              <w:rPr>
                <w:rFonts w:ascii="Times New Roman" w:hAnsi="Times New Roman" w:cs="Times New Roman"/>
                <w:szCs w:val="21"/>
              </w:rPr>
              <w:t>0.6318</w:t>
            </w:r>
          </w:p>
        </w:tc>
      </w:tr>
    </w:tbl>
    <w:p w14:paraId="718491A4" w14:textId="77777777" w:rsidR="0086283E" w:rsidRPr="0086283E" w:rsidRDefault="0086283E">
      <w:pPr>
        <w:rPr>
          <w:rFonts w:ascii="Times New Roman" w:hAnsi="Times New Roman" w:cs="Times New Roman"/>
        </w:rPr>
      </w:pPr>
    </w:p>
    <w:sectPr w:rsidR="0086283E" w:rsidRPr="00862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C63D2" w14:textId="77777777" w:rsidR="005C6C27" w:rsidRDefault="005C6C27" w:rsidP="00AA5E0C">
      <w:r>
        <w:separator/>
      </w:r>
    </w:p>
  </w:endnote>
  <w:endnote w:type="continuationSeparator" w:id="0">
    <w:p w14:paraId="63F63609" w14:textId="77777777" w:rsidR="005C6C27" w:rsidRDefault="005C6C27" w:rsidP="00AA5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0FD35" w14:textId="77777777" w:rsidR="005C6C27" w:rsidRDefault="005C6C27" w:rsidP="00AA5E0C">
      <w:r>
        <w:separator/>
      </w:r>
    </w:p>
  </w:footnote>
  <w:footnote w:type="continuationSeparator" w:id="0">
    <w:p w14:paraId="5E95E97A" w14:textId="77777777" w:rsidR="005C6C27" w:rsidRDefault="005C6C27" w:rsidP="00AA5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3E"/>
    <w:rsid w:val="0008173F"/>
    <w:rsid w:val="004B29FB"/>
    <w:rsid w:val="005C6C27"/>
    <w:rsid w:val="0086283E"/>
    <w:rsid w:val="00AA5E0C"/>
    <w:rsid w:val="00FA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5A2A5"/>
  <w15:chartTrackingRefBased/>
  <w15:docId w15:val="{F60DA8F8-2E88-4283-928F-341F1E9A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5E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5E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5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5E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栋 宋</dc:creator>
  <cp:keywords/>
  <dc:description/>
  <cp:lastModifiedBy>兴栋 宋</cp:lastModifiedBy>
  <cp:revision>4</cp:revision>
  <dcterms:created xsi:type="dcterms:W3CDTF">2023-11-27T12:28:00Z</dcterms:created>
  <dcterms:modified xsi:type="dcterms:W3CDTF">2024-04-23T13:29:00Z</dcterms:modified>
</cp:coreProperties>
</file>